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45ECE" w14:textId="5BE5F08A" w:rsidR="00F04B4A" w:rsidRDefault="00F04B4A" w:rsidP="00F04B4A">
      <w:r>
        <w:t xml:space="preserve">Appendix </w:t>
      </w:r>
      <w:r w:rsidR="00611ABB">
        <w:t>2</w:t>
      </w:r>
      <w:r>
        <w:t>: AMSTAR2 Critical and Non-critical item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4B4A" w14:paraId="67AD94D0" w14:textId="77777777" w:rsidTr="00C01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9B5C281" w14:textId="77777777" w:rsidR="00F04B4A" w:rsidRDefault="00F04B4A" w:rsidP="00C013B9">
            <w:r>
              <w:t>Critical items</w:t>
            </w:r>
          </w:p>
        </w:tc>
        <w:tc>
          <w:tcPr>
            <w:tcW w:w="4508" w:type="dxa"/>
          </w:tcPr>
          <w:p w14:paraId="3CF39526" w14:textId="77777777" w:rsidR="00F04B4A" w:rsidRDefault="00F04B4A" w:rsidP="00C01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critical items</w:t>
            </w:r>
          </w:p>
        </w:tc>
      </w:tr>
      <w:tr w:rsidR="00F04B4A" w14:paraId="48E91D11" w14:textId="77777777" w:rsidTr="00C013B9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932F0BE" w14:textId="77777777" w:rsidR="00F04B4A" w:rsidRPr="00116228" w:rsidRDefault="00F04B4A" w:rsidP="00C013B9">
            <w:pPr>
              <w:rPr>
                <w:rFonts w:cstheme="minorHAnsi"/>
                <w:b w:val="0"/>
                <w:bCs w:val="0"/>
              </w:rPr>
            </w:pPr>
            <w:r w:rsidRPr="00116228">
              <w:rPr>
                <w:rFonts w:cstheme="minorHAnsi"/>
                <w:b w:val="0"/>
                <w:bCs w:val="0"/>
              </w:rPr>
              <w:t>Protocol registered before commencement of review</w:t>
            </w:r>
          </w:p>
        </w:tc>
        <w:tc>
          <w:tcPr>
            <w:tcW w:w="4508" w:type="dxa"/>
          </w:tcPr>
          <w:p w14:paraId="024A6233" w14:textId="77777777" w:rsidR="00F04B4A" w:rsidRPr="00116228" w:rsidRDefault="00F04B4A" w:rsidP="00C013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PICO used for research question/inclusion criteria</w:t>
            </w:r>
          </w:p>
          <w:p w14:paraId="7AA5E257" w14:textId="77777777" w:rsidR="00F04B4A" w:rsidRPr="00116228" w:rsidRDefault="00F04B4A" w:rsidP="00C01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4B4A" w14:paraId="5D6B4ABB" w14:textId="77777777" w:rsidTr="00C01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20CF084" w14:textId="77777777" w:rsidR="00F04B4A" w:rsidRPr="00116228" w:rsidRDefault="00F04B4A" w:rsidP="00C013B9">
            <w:pPr>
              <w:rPr>
                <w:rFonts w:cstheme="minorHAnsi"/>
                <w:b w:val="0"/>
                <w:bCs w:val="0"/>
              </w:rPr>
            </w:pPr>
            <w:r w:rsidRPr="00116228">
              <w:rPr>
                <w:rFonts w:cstheme="minorHAnsi"/>
                <w:b w:val="0"/>
                <w:bCs w:val="0"/>
              </w:rPr>
              <w:t>Adequacy of the literature search</w:t>
            </w:r>
          </w:p>
        </w:tc>
        <w:tc>
          <w:tcPr>
            <w:tcW w:w="4508" w:type="dxa"/>
          </w:tcPr>
          <w:p w14:paraId="3573BB8A" w14:textId="77777777" w:rsidR="00F04B4A" w:rsidRPr="00116228" w:rsidRDefault="00F04B4A" w:rsidP="00C013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Justification of study design inclusion</w:t>
            </w:r>
          </w:p>
          <w:p w14:paraId="33EE70D4" w14:textId="77777777" w:rsidR="00F04B4A" w:rsidRPr="00116228" w:rsidRDefault="00F04B4A" w:rsidP="00C01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4B4A" w14:paraId="760146EF" w14:textId="77777777" w:rsidTr="00C01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81EE057" w14:textId="77777777" w:rsidR="00F04B4A" w:rsidRPr="00116228" w:rsidRDefault="00F04B4A" w:rsidP="00C013B9">
            <w:pPr>
              <w:rPr>
                <w:rFonts w:cstheme="minorHAnsi"/>
                <w:b w:val="0"/>
                <w:bCs w:val="0"/>
              </w:rPr>
            </w:pPr>
            <w:r w:rsidRPr="00116228">
              <w:rPr>
                <w:rFonts w:cstheme="minorHAnsi"/>
                <w:b w:val="0"/>
                <w:bCs w:val="0"/>
              </w:rPr>
              <w:t>Risk of bias from individual studies being included in the review</w:t>
            </w:r>
          </w:p>
        </w:tc>
        <w:tc>
          <w:tcPr>
            <w:tcW w:w="4508" w:type="dxa"/>
          </w:tcPr>
          <w:p w14:paraId="539165D6" w14:textId="77777777" w:rsidR="00F04B4A" w:rsidRPr="00116228" w:rsidRDefault="00F04B4A" w:rsidP="00C013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Study selection completed in duplicate</w:t>
            </w:r>
          </w:p>
          <w:p w14:paraId="0BFCA2E1" w14:textId="77777777" w:rsidR="00F04B4A" w:rsidRPr="00116228" w:rsidRDefault="00F04B4A" w:rsidP="00C01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4B4A" w14:paraId="6B50B4FA" w14:textId="77777777" w:rsidTr="00C01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A0B3DAE" w14:textId="77777777" w:rsidR="00F04B4A" w:rsidRPr="00116228" w:rsidRDefault="00F04B4A" w:rsidP="00C013B9">
            <w:pPr>
              <w:rPr>
                <w:rFonts w:cstheme="minorHAnsi"/>
                <w:b w:val="0"/>
                <w:bCs w:val="0"/>
              </w:rPr>
            </w:pPr>
            <w:r w:rsidRPr="00116228">
              <w:rPr>
                <w:rFonts w:cstheme="minorHAnsi"/>
                <w:b w:val="0"/>
                <w:bCs w:val="0"/>
              </w:rPr>
              <w:t>Appropriateness of meta-analytical methods</w:t>
            </w:r>
          </w:p>
        </w:tc>
        <w:tc>
          <w:tcPr>
            <w:tcW w:w="4508" w:type="dxa"/>
          </w:tcPr>
          <w:p w14:paraId="0C4A039F" w14:textId="77777777" w:rsidR="00F04B4A" w:rsidRPr="00116228" w:rsidRDefault="00F04B4A" w:rsidP="00C013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Data extraction completed in duplicate</w:t>
            </w:r>
          </w:p>
          <w:p w14:paraId="0E79A236" w14:textId="77777777" w:rsidR="00F04B4A" w:rsidRPr="00116228" w:rsidRDefault="00F04B4A" w:rsidP="00C01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4B4A" w14:paraId="39DA74CC" w14:textId="77777777" w:rsidTr="00C01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23BBFFA" w14:textId="77777777" w:rsidR="00F04B4A" w:rsidRPr="00116228" w:rsidRDefault="00F04B4A" w:rsidP="00C013B9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116228">
              <w:rPr>
                <w:rFonts w:cstheme="minorHAnsi"/>
                <w:b w:val="0"/>
                <w:bCs w:val="0"/>
              </w:rPr>
              <w:t>Consideration of risk of bias when interpreting the results of the</w:t>
            </w:r>
          </w:p>
          <w:p w14:paraId="194095B1" w14:textId="77777777" w:rsidR="00F04B4A" w:rsidRPr="00116228" w:rsidRDefault="00F04B4A" w:rsidP="00C013B9">
            <w:pPr>
              <w:rPr>
                <w:rFonts w:cstheme="minorHAnsi"/>
                <w:b w:val="0"/>
                <w:bCs w:val="0"/>
              </w:rPr>
            </w:pPr>
            <w:r w:rsidRPr="00116228">
              <w:rPr>
                <w:rFonts w:cstheme="minorHAnsi"/>
                <w:b w:val="0"/>
                <w:bCs w:val="0"/>
              </w:rPr>
              <w:t>review</w:t>
            </w:r>
          </w:p>
        </w:tc>
        <w:tc>
          <w:tcPr>
            <w:tcW w:w="4508" w:type="dxa"/>
          </w:tcPr>
          <w:p w14:paraId="5DBB5FCC" w14:textId="77777777" w:rsidR="00F04B4A" w:rsidRPr="00116228" w:rsidRDefault="00F04B4A" w:rsidP="00C013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Justification for excluding individual studies</w:t>
            </w:r>
          </w:p>
          <w:p w14:paraId="7856ED4C" w14:textId="77777777" w:rsidR="00F04B4A" w:rsidRPr="00116228" w:rsidRDefault="00F04B4A" w:rsidP="00C01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4B4A" w14:paraId="677EA5F7" w14:textId="77777777" w:rsidTr="00C01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CBF7713" w14:textId="77777777" w:rsidR="00F04B4A" w:rsidRPr="00116228" w:rsidRDefault="00F04B4A" w:rsidP="00C013B9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116228">
              <w:rPr>
                <w:rFonts w:cstheme="minorHAnsi"/>
                <w:b w:val="0"/>
                <w:bCs w:val="0"/>
              </w:rPr>
              <w:t>Assessment of presence and likely impact of publication bias</w:t>
            </w:r>
          </w:p>
        </w:tc>
        <w:tc>
          <w:tcPr>
            <w:tcW w:w="4508" w:type="dxa"/>
          </w:tcPr>
          <w:p w14:paraId="2847D9E3" w14:textId="77777777" w:rsidR="00F04B4A" w:rsidRPr="00116228" w:rsidRDefault="00F04B4A" w:rsidP="00C01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Adequate description of included studies</w:t>
            </w:r>
          </w:p>
        </w:tc>
      </w:tr>
      <w:tr w:rsidR="00F04B4A" w14:paraId="7DF5E807" w14:textId="77777777" w:rsidTr="00C01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0B1E008" w14:textId="77777777" w:rsidR="00F04B4A" w:rsidRPr="00116228" w:rsidRDefault="00F04B4A" w:rsidP="00C013B9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4508" w:type="dxa"/>
          </w:tcPr>
          <w:p w14:paraId="42EC4A94" w14:textId="77777777" w:rsidR="00F04B4A" w:rsidRPr="00116228" w:rsidRDefault="00F04B4A" w:rsidP="00C01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Sources of funding of included studies</w:t>
            </w:r>
          </w:p>
        </w:tc>
      </w:tr>
      <w:tr w:rsidR="00F04B4A" w14:paraId="4042E854" w14:textId="77777777" w:rsidTr="00C01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DD35F29" w14:textId="77777777" w:rsidR="00F04B4A" w:rsidRPr="00116228" w:rsidRDefault="00F04B4A" w:rsidP="00C013B9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4508" w:type="dxa"/>
          </w:tcPr>
          <w:p w14:paraId="10F6833C" w14:textId="77777777" w:rsidR="00F04B4A" w:rsidRPr="00116228" w:rsidRDefault="00F04B4A" w:rsidP="00C013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Impact of risk of bias on meta-analysis or other evidence synthesis</w:t>
            </w:r>
          </w:p>
          <w:p w14:paraId="5C155861" w14:textId="77777777" w:rsidR="00F04B4A" w:rsidRPr="00116228" w:rsidRDefault="00F04B4A" w:rsidP="00C013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assessed</w:t>
            </w:r>
          </w:p>
          <w:p w14:paraId="39EC7B4C" w14:textId="77777777" w:rsidR="00F04B4A" w:rsidRPr="00116228" w:rsidRDefault="00F04B4A" w:rsidP="00C01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4B4A" w14:paraId="719976B1" w14:textId="77777777" w:rsidTr="00C01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1D7B08F" w14:textId="77777777" w:rsidR="00F04B4A" w:rsidRPr="00116228" w:rsidRDefault="00F04B4A" w:rsidP="00C013B9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4508" w:type="dxa"/>
          </w:tcPr>
          <w:p w14:paraId="2A9D5A2F" w14:textId="77777777" w:rsidR="00F04B4A" w:rsidRPr="00116228" w:rsidRDefault="00F04B4A" w:rsidP="00C013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Satisfactory explanation and discussion of heterogeneity of results</w:t>
            </w:r>
          </w:p>
        </w:tc>
      </w:tr>
      <w:tr w:rsidR="00F04B4A" w14:paraId="5CC346FB" w14:textId="77777777" w:rsidTr="00C01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76B584B" w14:textId="77777777" w:rsidR="00F04B4A" w:rsidRPr="00116228" w:rsidRDefault="00F04B4A" w:rsidP="00C013B9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4508" w:type="dxa"/>
          </w:tcPr>
          <w:p w14:paraId="5C26EF9D" w14:textId="77777777" w:rsidR="00F04B4A" w:rsidRPr="00116228" w:rsidRDefault="00F04B4A" w:rsidP="00C013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6228">
              <w:rPr>
                <w:rFonts w:cstheme="minorHAnsi"/>
              </w:rPr>
              <w:t>Conflicts of interest of authors declared</w:t>
            </w:r>
          </w:p>
        </w:tc>
      </w:tr>
    </w:tbl>
    <w:p w14:paraId="4A86E912" w14:textId="77777777" w:rsidR="00F04B4A" w:rsidRPr="00116228" w:rsidRDefault="00F04B4A" w:rsidP="00F04B4A"/>
    <w:p w14:paraId="34A821DE" w14:textId="77777777" w:rsidR="00F04B4A" w:rsidRDefault="00F04B4A" w:rsidP="00F04B4A"/>
    <w:p w14:paraId="3E401ECC" w14:textId="77777777" w:rsidR="00217748" w:rsidRDefault="00611ABB"/>
    <w:sectPr w:rsidR="00217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B4A"/>
    <w:rsid w:val="00364B85"/>
    <w:rsid w:val="004E4569"/>
    <w:rsid w:val="00611ABB"/>
    <w:rsid w:val="00857344"/>
    <w:rsid w:val="00974042"/>
    <w:rsid w:val="00C67F76"/>
    <w:rsid w:val="00E72597"/>
    <w:rsid w:val="00F0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F4EB7"/>
  <w15:chartTrackingRefBased/>
  <w15:docId w15:val="{8D81C7A6-FCE3-4C25-92D5-1DE7E192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04B4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duval, Shoba</dc:creator>
  <cp:keywords/>
  <dc:description/>
  <cp:lastModifiedBy>Poduval, Shoba</cp:lastModifiedBy>
  <cp:revision>2</cp:revision>
  <dcterms:created xsi:type="dcterms:W3CDTF">2023-04-26T09:02:00Z</dcterms:created>
  <dcterms:modified xsi:type="dcterms:W3CDTF">2023-05-03T16:43:00Z</dcterms:modified>
</cp:coreProperties>
</file>